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7AD9C" w14:textId="31D16B3C" w:rsidR="007616E2" w:rsidRPr="007616E2" w:rsidRDefault="007616E2" w:rsidP="007616E2">
      <w:pPr>
        <w:spacing w:before="100" w:beforeAutospacing="1" w:after="100" w:afterAutospacing="1" w:line="360" w:lineRule="auto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Appendix A</w:t>
      </w:r>
    </w:p>
    <w:p w14:paraId="5C887D40" w14:textId="0CAF180B" w:rsidR="00AA4647" w:rsidRPr="007616E2" w:rsidRDefault="00AA4647" w:rsidP="007616E2">
      <w:pPr>
        <w:spacing w:before="100" w:beforeAutospacing="1" w:after="100" w:afterAutospacing="1" w:line="360" w:lineRule="auto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pen-</w:t>
      </w:r>
      <w:r w:rsidR="007616E2"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ended qualitative interview questions</w:t>
      </w:r>
    </w:p>
    <w:p w14:paraId="7B39E6E6" w14:textId="79E982CD" w:rsidR="00AA4647" w:rsidRPr="007616E2" w:rsidRDefault="00AA4647" w:rsidP="007616E2">
      <w:pPr>
        <w:spacing w:before="100" w:beforeAutospacing="1" w:after="100" w:afterAutospacing="1" w:line="360" w:lineRule="auto"/>
        <w:outlineLvl w:val="3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Questions for </w:t>
      </w:r>
      <w:r w:rsidR="007616E2"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care home workers involved in the sessions</w:t>
      </w:r>
    </w:p>
    <w:p w14:paraId="775BFFE9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ich of the activities do you think were successful in connecting with the participants?</w:t>
      </w:r>
    </w:p>
    <w:p w14:paraId="1F757F50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ich did not, and why do you think that was?</w:t>
      </w:r>
    </w:p>
    <w:p w14:paraId="79A1E8AA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at do you think you would need in terms of guidance and resources to continue running the sessions?</w:t>
      </w:r>
    </w:p>
    <w:p w14:paraId="5367C255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Can you describe the residents' verbal and nonverbal communication before the workshops commenced, and any changes you observed to them after the workshops?</w:t>
      </w:r>
    </w:p>
    <w:p w14:paraId="4E972B64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ich aspect(s) of the workshops have had the greatest positive impact on the residents' verbal and nonverbal communication? Why?</w:t>
      </w:r>
    </w:p>
    <w:p w14:paraId="1868867A" w14:textId="77777777" w:rsidR="00AA4647" w:rsidRPr="007616E2" w:rsidRDefault="00AA4647" w:rsidP="007616E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Can you describe any changes you observed in the social relationships between residents after the workshops?</w:t>
      </w:r>
    </w:p>
    <w:p w14:paraId="7CFBC66A" w14:textId="573D38E6" w:rsidR="00AA4647" w:rsidRPr="007616E2" w:rsidRDefault="00AA4647" w:rsidP="007616E2">
      <w:pPr>
        <w:spacing w:before="100" w:beforeAutospacing="1" w:after="100" w:afterAutospacing="1" w:line="360" w:lineRule="auto"/>
        <w:outlineLvl w:val="3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Questions for the </w:t>
      </w:r>
      <w:r w:rsidR="007616E2" w:rsidRPr="007616E2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workshop leader</w:t>
      </w:r>
    </w:p>
    <w:p w14:paraId="61F7D761" w14:textId="77777777" w:rsidR="00AA4647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Can you describe what changes you hoped to see in the residents in the workshops?</w:t>
      </w:r>
    </w:p>
    <w:p w14:paraId="7C0E7C47" w14:textId="77777777" w:rsidR="00AA4647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Can you explain the purpose of using sounds and music in storytelling? How did you decide on the sounds and music to use?</w:t>
      </w:r>
    </w:p>
    <w:p w14:paraId="52C29A0A" w14:textId="77777777" w:rsidR="00AA4647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Are there particular changes in communication that you hoped for as part of a successful workshop?</w:t>
      </w:r>
    </w:p>
    <w:p w14:paraId="0E9C615B" w14:textId="77777777" w:rsidR="00AA4647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Can you describe a successful workshop versus an unsuccessful one? What happened with the residents' verbal and nonverbal communication in a successful workshop versus an unsuccessful one?</w:t>
      </w:r>
    </w:p>
    <w:p w14:paraId="204F8CDE" w14:textId="77777777" w:rsidR="00AA4647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at observable changes do you see or hear in the residents’ verbal and nonverbal communication after the workshops?</w:t>
      </w:r>
    </w:p>
    <w:p w14:paraId="4189F561" w14:textId="3BE57650" w:rsidR="00047355" w:rsidRPr="007616E2" w:rsidRDefault="00AA4647" w:rsidP="007616E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16E2">
        <w:rPr>
          <w:rFonts w:ascii="Calibri" w:eastAsia="Times New Roman" w:hAnsi="Calibri" w:cs="Calibri"/>
          <w:kern w:val="0"/>
          <w:lang w:eastAsia="en-GB"/>
          <w14:ligatures w14:val="none"/>
        </w:rPr>
        <w:t>What changes would you make to the workshops to further improve the residents' verbal and nonverbal communication in the future?</w:t>
      </w:r>
    </w:p>
    <w:sectPr w:rsidR="00047355" w:rsidRPr="0076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45625"/>
    <w:multiLevelType w:val="multilevel"/>
    <w:tmpl w:val="0BD40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7C66799"/>
    <w:multiLevelType w:val="multilevel"/>
    <w:tmpl w:val="3E78D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9227510">
    <w:abstractNumId w:val="0"/>
  </w:num>
  <w:num w:numId="2" w16cid:durableId="1216625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47"/>
    <w:rsid w:val="00014448"/>
    <w:rsid w:val="00047355"/>
    <w:rsid w:val="00165A95"/>
    <w:rsid w:val="003958DF"/>
    <w:rsid w:val="00464627"/>
    <w:rsid w:val="007616E2"/>
    <w:rsid w:val="00AA4647"/>
    <w:rsid w:val="00B369D3"/>
    <w:rsid w:val="00BD6E2F"/>
    <w:rsid w:val="00C862AB"/>
    <w:rsid w:val="00CC4465"/>
    <w:rsid w:val="00D3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BFAA9"/>
  <w15:chartTrackingRefBased/>
  <w15:docId w15:val="{C9B9586A-F7E0-2443-A689-4561105D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6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6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6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6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4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4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6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6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64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A4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0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ristensen</dc:creator>
  <cp:keywords/>
  <dc:description/>
  <cp:lastModifiedBy>Anbalagan, Priyadharshini -</cp:lastModifiedBy>
  <cp:revision>2</cp:revision>
  <dcterms:created xsi:type="dcterms:W3CDTF">2025-05-23T05:22:00Z</dcterms:created>
  <dcterms:modified xsi:type="dcterms:W3CDTF">2025-05-23T05:22:00Z</dcterms:modified>
</cp:coreProperties>
</file>